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F0E" w:rsidRPr="00EA29E7" w:rsidRDefault="005D2F0E" w:rsidP="005D2F0E">
      <w:pPr>
        <w:rPr>
          <w:rFonts w:cs="Times New Roman"/>
          <w:b/>
        </w:rPr>
      </w:pPr>
      <w:r w:rsidRPr="00EA29E7">
        <w:rPr>
          <w:rFonts w:cs="Times New Roman"/>
          <w:b/>
        </w:rPr>
        <w:t xml:space="preserve">Table </w:t>
      </w:r>
      <w:r>
        <w:rPr>
          <w:rFonts w:cs="Times New Roman"/>
          <w:b/>
        </w:rPr>
        <w:t>S1</w:t>
      </w:r>
      <w:r w:rsidRPr="00EA29E7">
        <w:rPr>
          <w:rFonts w:cs="Times New Roman"/>
          <w:b/>
        </w:rPr>
        <w:t xml:space="preserve">: Factor analysis of GST-specific cytokine responses </w:t>
      </w:r>
      <w:r w:rsidR="00032170">
        <w:rPr>
          <w:rFonts w:cs="Times New Roman"/>
          <w:b/>
        </w:rPr>
        <w:t>before anti-helminthic treatment</w:t>
      </w:r>
    </w:p>
    <w:tbl>
      <w:tblPr>
        <w:tblpPr w:leftFromText="180" w:rightFromText="180" w:vertAnchor="page" w:horzAnchor="margin" w:tblpXSpec="center" w:tblpY="2116"/>
        <w:tblW w:w="0" w:type="auto"/>
        <w:tblLook w:val="04A0" w:firstRow="1" w:lastRow="0" w:firstColumn="1" w:lastColumn="0" w:noHBand="0" w:noVBand="1"/>
      </w:tblPr>
      <w:tblGrid>
        <w:gridCol w:w="2109"/>
        <w:gridCol w:w="1000"/>
        <w:gridCol w:w="1845"/>
        <w:gridCol w:w="1646"/>
        <w:gridCol w:w="2204"/>
      </w:tblGrid>
      <w:tr w:rsidR="005D2F0E" w:rsidRPr="00F34ED1" w:rsidTr="00481CC3">
        <w:trPr>
          <w:trHeight w:val="382"/>
        </w:trPr>
        <w:tc>
          <w:tcPr>
            <w:tcW w:w="0" w:type="auto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0E" w:rsidRPr="00F34ED1" w:rsidRDefault="005D2F0E" w:rsidP="00481CC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F34ED1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0E" w:rsidRPr="00F34ED1" w:rsidRDefault="005D2F0E" w:rsidP="00481CC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D250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 Principal </w:t>
            </w:r>
            <w:proofErr w:type="spellStart"/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omponent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5D2F0E" w:rsidRPr="00F34ED1" w:rsidTr="00481CC3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0E" w:rsidRPr="00F34ED1" w:rsidRDefault="005D2F0E" w:rsidP="00481CC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0E" w:rsidRPr="00F34ED1" w:rsidRDefault="005D2F0E" w:rsidP="00481CC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5D2F0E" w:rsidRPr="00F34ED1" w:rsidTr="00481CC3">
        <w:trPr>
          <w:trHeight w:val="4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0E" w:rsidRPr="00F34ED1" w:rsidRDefault="005D2F0E" w:rsidP="00481CC3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0E" w:rsidRPr="00F34ED1" w:rsidRDefault="005D2F0E" w:rsidP="00481CC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ro-inflamma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2/Regula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nnate Inflammatory/</w:t>
            </w:r>
          </w:p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1</w:t>
            </w:r>
          </w:p>
        </w:tc>
      </w:tr>
      <w:tr w:rsidR="005D2F0E" w:rsidRPr="00F34ED1" w:rsidTr="00481CC3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NF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1</w:t>
            </w:r>
          </w:p>
        </w:tc>
      </w:tr>
      <w:tr w:rsidR="005D2F0E" w:rsidRPr="00F34ED1" w:rsidTr="00481CC3">
        <w:trPr>
          <w:trHeight w:val="26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nnate Inflamm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3</w:t>
            </w:r>
          </w:p>
        </w:tc>
      </w:tr>
      <w:tr w:rsidR="005D2F0E" w:rsidRPr="00F34ED1" w:rsidTr="00481CC3">
        <w:trPr>
          <w:trHeight w:val="1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6</w:t>
            </w:r>
          </w:p>
        </w:tc>
      </w:tr>
      <w:tr w:rsidR="005D2F0E" w:rsidRPr="00F34ED1" w:rsidTr="00481CC3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FNγ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-0.6</w:t>
            </w:r>
          </w:p>
        </w:tc>
      </w:tr>
      <w:tr w:rsidR="005D2F0E" w:rsidRPr="00F34ED1" w:rsidTr="00481CC3">
        <w:trPr>
          <w:trHeight w:val="27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D250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5D2F0E" w:rsidRPr="00F34ED1" w:rsidTr="00481CC3">
        <w:trPr>
          <w:trHeight w:val="29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12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4</w:t>
            </w:r>
          </w:p>
        </w:tc>
      </w:tr>
      <w:tr w:rsidR="005D2F0E" w:rsidRPr="00F34ED1" w:rsidTr="00481CC3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D250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5D2F0E" w:rsidRPr="00F34ED1" w:rsidTr="00481CC3">
        <w:trPr>
          <w:trHeight w:val="43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1</w:t>
            </w:r>
          </w:p>
        </w:tc>
      </w:tr>
      <w:tr w:rsidR="005D2F0E" w:rsidRPr="00F34ED1" w:rsidTr="00481CC3">
        <w:trPr>
          <w:trHeight w:val="28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0</w:t>
            </w:r>
          </w:p>
        </w:tc>
      </w:tr>
      <w:tr w:rsidR="005D2F0E" w:rsidRPr="00F34ED1" w:rsidTr="00481CC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17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D250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*</w:t>
            </w:r>
            <w:r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5D2F0E" w:rsidRPr="00F34ED1" w:rsidTr="00481CC3">
        <w:trPr>
          <w:trHeight w:val="27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2</w:t>
            </w:r>
          </w:p>
        </w:tc>
      </w:tr>
      <w:tr w:rsidR="005D2F0E" w:rsidRPr="00F34ED1" w:rsidTr="00481CC3">
        <w:trPr>
          <w:trHeight w:val="29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0</w:t>
            </w:r>
          </w:p>
        </w:tc>
      </w:tr>
      <w:tr w:rsidR="005D2F0E" w:rsidRPr="00F34ED1" w:rsidTr="00481CC3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gul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L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A92CDC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A92CDC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0.2</w:t>
            </w:r>
          </w:p>
        </w:tc>
      </w:tr>
      <w:tr w:rsidR="005D2F0E" w:rsidRPr="00F34ED1" w:rsidTr="00481CC3">
        <w:trPr>
          <w:trHeight w:val="418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2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1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D2F0E" w:rsidRPr="00F34ED1" w:rsidRDefault="005D2F0E" w:rsidP="00481C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F34E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10.5</w:t>
            </w:r>
          </w:p>
        </w:tc>
      </w:tr>
    </w:tbl>
    <w:p w:rsidR="005D2F0E" w:rsidRPr="00134404" w:rsidRDefault="005D2F0E" w:rsidP="005D2F0E">
      <w:pPr>
        <w:rPr>
          <w:rFonts w:cs="Times New Roman"/>
          <w:vertAlign w:val="superscript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r>
        <w:rPr>
          <w:rFonts w:cs="Times New Roman"/>
        </w:rPr>
        <w:t>Factor</w:t>
      </w:r>
      <w:proofErr w:type="spellEnd"/>
      <w:proofErr w:type="gramEnd"/>
      <w:r>
        <w:rPr>
          <w:rFonts w:cs="Times New Roman"/>
        </w:rPr>
        <w:t xml:space="preserve"> loadings for each PC (columns) are indicated for individual cytokines (arranged in rows according to the cellular immune phenotype with which they </w:t>
      </w:r>
      <w:proofErr w:type="spellStart"/>
      <w:r>
        <w:rPr>
          <w:rFonts w:cs="Times New Roman"/>
        </w:rPr>
        <w:t>are</w:t>
      </w:r>
      <w:r w:rsidR="00134404">
        <w:rPr>
          <w:rFonts w:cs="Times New Roman"/>
        </w:rPr>
        <w:t>most</w:t>
      </w:r>
      <w:proofErr w:type="spellEnd"/>
      <w:r w:rsidR="00134404">
        <w:rPr>
          <w:rFonts w:cs="Times New Roman"/>
        </w:rPr>
        <w:t xml:space="preserve"> commonly</w:t>
      </w:r>
      <w:r>
        <w:rPr>
          <w:rFonts w:cs="Times New Roman"/>
        </w:rPr>
        <w:t xml:space="preserve"> </w:t>
      </w:r>
      <w:bookmarkStart w:id="0" w:name="_GoBack"/>
      <w:bookmarkEnd w:id="0"/>
      <w:r>
        <w:rPr>
          <w:rFonts w:cs="Times New Roman"/>
        </w:rPr>
        <w:t>associated). Cytokines with factor loadings ≥0.5 or ≤ -0.5 were considered to significantly contribute to the PC (underlined).</w:t>
      </w:r>
    </w:p>
    <w:p w:rsidR="00923F84" w:rsidRPr="005D2F0E" w:rsidRDefault="005D2F0E">
      <w:pPr>
        <w:rPr>
          <w:rFonts w:cs="Times New Roman"/>
        </w:rPr>
      </w:pPr>
      <w:r>
        <w:rPr>
          <w:rFonts w:cs="Times New Roman"/>
        </w:rPr>
        <w:t>*</w:t>
      </w:r>
      <w:proofErr w:type="spellStart"/>
      <w:r>
        <w:rPr>
          <w:rFonts w:cs="Times New Roman"/>
          <w:vertAlign w:val="superscript"/>
        </w:rPr>
        <w:t>b</w:t>
      </w:r>
      <w:r w:rsidRPr="00EA29E7">
        <w:rPr>
          <w:rFonts w:cs="Times New Roman"/>
        </w:rPr>
        <w:t>GST</w:t>
      </w:r>
      <w:proofErr w:type="spellEnd"/>
      <w:r w:rsidRPr="00EA29E7">
        <w:rPr>
          <w:rFonts w:cs="Times New Roman"/>
        </w:rPr>
        <w:t>-specific cytokines produced by &lt;30% of participants</w:t>
      </w:r>
      <w:r>
        <w:rPr>
          <w:rFonts w:cs="Times New Roman"/>
        </w:rPr>
        <w:t xml:space="preserve"> were not included in the factor analysis</w:t>
      </w:r>
    </w:p>
    <w:sectPr w:rsidR="00923F84" w:rsidRPr="005D2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F0E"/>
    <w:rsid w:val="00032170"/>
    <w:rsid w:val="00134404"/>
    <w:rsid w:val="005D2F0E"/>
    <w:rsid w:val="0092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ke, C</dc:creator>
  <cp:lastModifiedBy>Bourke, C</cp:lastModifiedBy>
  <cp:revision>3</cp:revision>
  <dcterms:created xsi:type="dcterms:W3CDTF">2014-03-31T17:46:00Z</dcterms:created>
  <dcterms:modified xsi:type="dcterms:W3CDTF">2014-04-01T10:52:00Z</dcterms:modified>
</cp:coreProperties>
</file>